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92F" w:rsidRPr="004C1903" w:rsidRDefault="00595275">
      <w:pPr>
        <w:rPr>
          <w:b/>
        </w:rPr>
      </w:pPr>
      <w:bookmarkStart w:id="0" w:name="_GoBack"/>
      <w:r w:rsidRPr="00595275">
        <w:rPr>
          <w:rFonts w:asciiTheme="majorHAnsi" w:hAnsiTheme="majorHAnsi"/>
          <w:b/>
        </w:rPr>
        <w:t xml:space="preserve">Additional file </w:t>
      </w:r>
      <w:r w:rsidR="006A78BB" w:rsidRPr="00595275">
        <w:rPr>
          <w:rFonts w:asciiTheme="majorHAnsi" w:hAnsiTheme="majorHAnsi"/>
          <w:b/>
        </w:rPr>
        <w:t>1</w:t>
      </w:r>
      <w:r w:rsidRPr="00595275">
        <w:rPr>
          <w:rFonts w:asciiTheme="majorHAnsi" w:hAnsiTheme="majorHAnsi"/>
          <w:b/>
        </w:rPr>
        <w:t>: Table S1</w:t>
      </w:r>
      <w:r w:rsidR="004C1903">
        <w:rPr>
          <w:rFonts w:asciiTheme="majorHAnsi" w:hAnsiTheme="majorHAnsi"/>
        </w:rPr>
        <w:t xml:space="preserve"> </w:t>
      </w:r>
      <w:bookmarkEnd w:id="0"/>
      <w:r w:rsidR="00627D19" w:rsidRPr="004C1903">
        <w:rPr>
          <w:rFonts w:asciiTheme="majorHAnsi" w:hAnsiTheme="majorHAnsi"/>
          <w:b/>
        </w:rPr>
        <w:t>Clinical Classification Software (CCS) Groups Included in Diagnosis and Procedure Categories</w:t>
      </w:r>
    </w:p>
    <w:p w:rsidR="0027592F" w:rsidRDefault="0027592F"/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188"/>
        <w:gridCol w:w="3204"/>
        <w:gridCol w:w="1206"/>
        <w:gridCol w:w="3186"/>
        <w:gridCol w:w="1224"/>
        <w:gridCol w:w="3168"/>
      </w:tblGrid>
      <w:tr w:rsidR="00830132" w:rsidRPr="002F3FDF" w:rsidTr="00627D19">
        <w:tc>
          <w:tcPr>
            <w:tcW w:w="13176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4673E2" w:rsidRDefault="00830132" w:rsidP="004673E2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4673E2">
              <w:rPr>
                <w:rFonts w:asciiTheme="majorHAnsi" w:hAnsiTheme="majorHAnsi" w:cs="Arial"/>
                <w:b/>
                <w:sz w:val="22"/>
                <w:szCs w:val="22"/>
              </w:rPr>
              <w:t>Diagnosis Category: Malignancy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3204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head and neck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2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elanomas of skin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3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kidney and renal pelvi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esophagus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3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non-epithelial cancer of skin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other urinary orga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stomach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breast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5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brain and nervous system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colon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uterus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6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thyroid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rectum and anus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6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cervix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Hodgkin`s diseas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liver and intrahepatic bile duct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7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ovary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8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Non-Hodgkin`s lymphoma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pancreas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8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other female genital organs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9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eukemia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other GI organs; peritoneum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9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prostate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ultiple myeloma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bronchus; lung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0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testis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; other and unspecified primary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3204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; other respiratory and intrathoracic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1</w:t>
            </w:r>
          </w:p>
        </w:tc>
        <w:tc>
          <w:tcPr>
            <w:tcW w:w="318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other male genital organs</w:t>
            </w:r>
          </w:p>
        </w:tc>
        <w:tc>
          <w:tcPr>
            <w:tcW w:w="1224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Secondary malignancies</w:t>
            </w:r>
          </w:p>
        </w:tc>
      </w:tr>
      <w:tr w:rsidR="00830132" w:rsidRPr="002F3FDF" w:rsidTr="00627D19">
        <w:tc>
          <w:tcPr>
            <w:tcW w:w="11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1</w:t>
            </w:r>
          </w:p>
        </w:tc>
        <w:tc>
          <w:tcPr>
            <w:tcW w:w="3204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bone and connective tissue</w:t>
            </w:r>
          </w:p>
        </w:tc>
        <w:tc>
          <w:tcPr>
            <w:tcW w:w="1206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2</w:t>
            </w:r>
          </w:p>
        </w:tc>
        <w:tc>
          <w:tcPr>
            <w:tcW w:w="318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of bladder</w:t>
            </w:r>
          </w:p>
        </w:tc>
        <w:tc>
          <w:tcPr>
            <w:tcW w:w="1224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3</w:t>
            </w:r>
          </w:p>
        </w:tc>
        <w:tc>
          <w:tcPr>
            <w:tcW w:w="31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alignant neoplasm without specification of site</w:t>
            </w:r>
          </w:p>
        </w:tc>
      </w:tr>
      <w:tr w:rsidR="00830132" w:rsidRPr="002F3FDF" w:rsidTr="00627D19">
        <w:tc>
          <w:tcPr>
            <w:tcW w:w="13176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623474" w:rsidRDefault="00830132" w:rsidP="004673E2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623474">
              <w:rPr>
                <w:rFonts w:asciiTheme="majorHAnsi" w:hAnsiTheme="majorHAnsi" w:cs="Arial"/>
                <w:b/>
                <w:sz w:val="22"/>
                <w:szCs w:val="22"/>
              </w:rPr>
              <w:t>Diagnosis Category: Chemotherapy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5</w:t>
            </w:r>
          </w:p>
        </w:tc>
        <w:tc>
          <w:tcPr>
            <w:tcW w:w="32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aintenance Chemotherapy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68" w:type="dxa"/>
            <w:tcBorders>
              <w:top w:val="single" w:sz="18" w:space="0" w:color="auto"/>
            </w:tcBorders>
            <w:shd w:val="clear" w:color="auto" w:fill="auto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830132" w:rsidRPr="002F3FDF" w:rsidTr="00627D19">
        <w:tc>
          <w:tcPr>
            <w:tcW w:w="13176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4673E2" w:rsidRDefault="00317D19" w:rsidP="004673E2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4673E2">
              <w:rPr>
                <w:rFonts w:asciiTheme="majorHAnsi" w:hAnsiTheme="majorHAnsi" w:cs="Arial"/>
                <w:b/>
                <w:sz w:val="22"/>
                <w:szCs w:val="22"/>
              </w:rPr>
              <w:lastRenderedPageBreak/>
              <w:t>Diagnosis Category:  Infection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 w:rsidR="00317D19"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830132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32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Tuberculosis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0</w:t>
            </w:r>
          </w:p>
        </w:tc>
        <w:tc>
          <w:tcPr>
            <w:tcW w:w="31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flammation, infection of eye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7</w:t>
            </w:r>
          </w:p>
        </w:tc>
        <w:tc>
          <w:tcPr>
            <w:tcW w:w="3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nal and rectal conditio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Septicemia (except in labor)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itis media and related condition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8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eritonitis and intestinal absces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Bacterial infection, unspecified site 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eri, endo, and myocarditis, cardiomyopath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9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Urinary tract infectio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Mycoses 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neumonia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9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Skin and subcutaneous tissue infectio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Hepatiti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fluenza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0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fective arthritis and osteomyeliti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Viral infectio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5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cute bronchiti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3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omplications of device, implant or graf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infections; including parasitic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6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upper respiratory infection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6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Fever of unknown origin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6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eningiti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lower respiratory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ymphadeniti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7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ncephaliti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4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upper respiratory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8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ngrene</w:t>
            </w:r>
          </w:p>
        </w:tc>
      </w:tr>
      <w:tr w:rsidR="00830132" w:rsidRPr="002F3FDF" w:rsidTr="00627D19">
        <w:tc>
          <w:tcPr>
            <w:tcW w:w="11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8</w:t>
            </w:r>
          </w:p>
        </w:tc>
        <w:tc>
          <w:tcPr>
            <w:tcW w:w="32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CNS infection and poliomyelitis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5</w:t>
            </w:r>
          </w:p>
        </w:tc>
        <w:tc>
          <w:tcPr>
            <w:tcW w:w="31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testinal infection</w:t>
            </w:r>
          </w:p>
        </w:tc>
        <w:tc>
          <w:tcPr>
            <w:tcW w:w="122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9</w:t>
            </w:r>
          </w:p>
        </w:tc>
        <w:tc>
          <w:tcPr>
            <w:tcW w:w="31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Shock</w:t>
            </w:r>
          </w:p>
        </w:tc>
      </w:tr>
      <w:tr w:rsidR="00317D19" w:rsidRPr="002F3FDF" w:rsidTr="00627D19">
        <w:tc>
          <w:tcPr>
            <w:tcW w:w="13176" w:type="dxa"/>
            <w:gridSpan w:val="6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4673E2" w:rsidRDefault="00317D19" w:rsidP="004673E2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4673E2">
              <w:rPr>
                <w:rFonts w:asciiTheme="majorHAnsi" w:hAnsiTheme="majorHAnsi" w:cs="Arial"/>
                <w:b/>
                <w:sz w:val="22"/>
                <w:szCs w:val="22"/>
              </w:rPr>
              <w:t>Diagnosis Category:  Non-Infectious Toxicities</w:t>
            </w:r>
          </w:p>
        </w:tc>
      </w:tr>
      <w:tr w:rsidR="00317D19" w:rsidRPr="002F3FDF" w:rsidTr="00627D19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Diagnosi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9</w:t>
            </w:r>
          </w:p>
        </w:tc>
        <w:tc>
          <w:tcPr>
            <w:tcW w:w="32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betes mellitus without Complications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2</w:t>
            </w:r>
          </w:p>
        </w:tc>
        <w:tc>
          <w:tcPr>
            <w:tcW w:w="31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Nonspecific chest pain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2</w:t>
            </w:r>
          </w:p>
        </w:tc>
        <w:tc>
          <w:tcPr>
            <w:tcW w:w="3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ancreatic disorders (not diabetes)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0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betes mellitus with complication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ulmonary heart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3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strointestinal hemorrhag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1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endocrine deficienc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Congestive heart failure;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nonhypertensive</w:t>
            </w:r>
            <w:proofErr w:type="spellEnd"/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5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gastrointestinal disorder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2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Nutritional deficienci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9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cute cerebrovascular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cute and unspecified renal failur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5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Fluid and electrolyte disorder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circulatory disea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seases of bladder and urethra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9</w:t>
            </w:r>
            <w:r w:rsidR="00B1311E">
              <w:rPr>
                <w:rFonts w:asciiTheme="majorHAnsi" w:hAnsiTheme="majorHAnsi" w:cs="Arial"/>
                <w:sz w:val="22"/>
                <w:szCs w:val="22"/>
              </w:rPr>
              <w:t>^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eficiency and other anemia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hlebitis; thrombophlebitis and thromboembolis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3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enitourinary symptoms and ill-defined conditio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0</w:t>
            </w:r>
            <w:r w:rsidR="00B1311E">
              <w:rPr>
                <w:rFonts w:asciiTheme="majorHAnsi" w:hAnsiTheme="majorHAnsi" w:cs="Arial"/>
                <w:sz w:val="22"/>
                <w:szCs w:val="22"/>
              </w:rPr>
              <w:t>^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cute post-hemorrhagic anemia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9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spiration pneumoniti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0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athologic fractur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2</w:t>
            </w:r>
            <w:r w:rsidR="00B1311E">
              <w:rPr>
                <w:rFonts w:asciiTheme="majorHAnsi" w:hAnsiTheme="majorHAnsi" w:cs="Arial"/>
                <w:sz w:val="22"/>
                <w:szCs w:val="22"/>
              </w:rPr>
              <w:t>^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oagulation and hemorrhagic disorder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0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leurisy, pneumothorax, pulmonary collaps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1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connective tissue diseas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3</w:t>
            </w:r>
            <w:r w:rsidR="00B1311E">
              <w:rPr>
                <w:rFonts w:asciiTheme="majorHAnsi" w:hAnsiTheme="majorHAnsi" w:cs="Arial"/>
                <w:sz w:val="22"/>
                <w:szCs w:val="22"/>
              </w:rPr>
              <w:t>^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seases of white blood cell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1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Respiratory failure, insufficiency, arrest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1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bone disease and musculoskeletal deformitie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4</w:t>
            </w:r>
            <w:r w:rsidR="00B1311E">
              <w:rPr>
                <w:rFonts w:asciiTheme="majorHAnsi" w:hAnsiTheme="majorHAnsi" w:cs="Arial"/>
                <w:sz w:val="22"/>
                <w:szCs w:val="22"/>
              </w:rPr>
              <w:t>^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hematologic condition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seases of mouth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38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omplications of surgical procedures or medical car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1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hereditary and degenerative nervous system condition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sorders of esophagu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oisoning by other medications and drug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3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pilepsy; convulsion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9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stroduodenal ulcer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injuries and conditions due to external cause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4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Headache; including migraine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0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stritis and duodeniti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Nausea and vomiting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5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nervous system disorder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1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sorders of stomach and duodenu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bdominal pain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8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ssential hypertension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5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testinal obstruction without hernia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alaise and fatigue</w:t>
            </w:r>
          </w:p>
        </w:tc>
      </w:tr>
      <w:tr w:rsidR="00830132" w:rsidRPr="002F3FDF" w:rsidTr="00627D19">
        <w:tc>
          <w:tcPr>
            <w:tcW w:w="11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9</w:t>
            </w:r>
          </w:p>
        </w:tc>
        <w:tc>
          <w:tcPr>
            <w:tcW w:w="32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Hypertension with complications and secondary hypertension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1</w:t>
            </w:r>
          </w:p>
        </w:tc>
        <w:tc>
          <w:tcPr>
            <w:tcW w:w="31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liver diseases</w:t>
            </w:r>
          </w:p>
        </w:tc>
        <w:tc>
          <w:tcPr>
            <w:tcW w:w="122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3</w:t>
            </w:r>
          </w:p>
        </w:tc>
        <w:tc>
          <w:tcPr>
            <w:tcW w:w="316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llergic reactions</w:t>
            </w:r>
          </w:p>
        </w:tc>
      </w:tr>
      <w:tr w:rsidR="00317D19" w:rsidRPr="002F3FDF" w:rsidTr="00627D19">
        <w:tc>
          <w:tcPr>
            <w:tcW w:w="13176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17D19" w:rsidRPr="00623474" w:rsidRDefault="00317D19" w:rsidP="0062347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623474">
              <w:rPr>
                <w:rFonts w:asciiTheme="majorHAnsi" w:hAnsiTheme="majorHAnsi" w:cs="Arial"/>
                <w:b/>
                <w:sz w:val="22"/>
                <w:szCs w:val="22"/>
              </w:rPr>
              <w:t>Procedure Category Chemotherapy</w:t>
            </w:r>
          </w:p>
        </w:tc>
      </w:tr>
      <w:tr w:rsidR="00317D19" w:rsidRPr="002F3FDF" w:rsidTr="00627D19">
        <w:tc>
          <w:tcPr>
            <w:tcW w:w="1188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317D19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Procedure</w:t>
            </w: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22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68" w:type="dxa"/>
            <w:tcBorders>
              <w:bottom w:val="single" w:sz="18" w:space="0" w:color="auto"/>
            </w:tcBorders>
            <w:shd w:val="clear" w:color="auto" w:fill="auto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24</w:t>
            </w:r>
          </w:p>
        </w:tc>
        <w:tc>
          <w:tcPr>
            <w:tcW w:w="32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ancer Chemotherapy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168" w:type="dxa"/>
            <w:tcBorders>
              <w:top w:val="single" w:sz="18" w:space="0" w:color="auto"/>
            </w:tcBorders>
            <w:shd w:val="clear" w:color="auto" w:fill="auto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</w:p>
        </w:tc>
      </w:tr>
      <w:tr w:rsidR="00317D19" w:rsidRPr="002F3FDF" w:rsidTr="00627D19">
        <w:tc>
          <w:tcPr>
            <w:tcW w:w="13176" w:type="dxa"/>
            <w:gridSpan w:val="6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317D19" w:rsidRPr="00623474" w:rsidRDefault="00317D19" w:rsidP="00623474">
            <w:pPr>
              <w:jc w:val="center"/>
              <w:rPr>
                <w:rFonts w:asciiTheme="majorHAnsi" w:hAnsiTheme="majorHAnsi" w:cs="Arial"/>
                <w:b/>
                <w:sz w:val="22"/>
                <w:szCs w:val="22"/>
              </w:rPr>
            </w:pPr>
            <w:r w:rsidRPr="00623474">
              <w:rPr>
                <w:rFonts w:asciiTheme="majorHAnsi" w:hAnsiTheme="majorHAnsi" w:cs="Arial"/>
                <w:b/>
                <w:sz w:val="22"/>
                <w:szCs w:val="22"/>
              </w:rPr>
              <w:t>Procedure Category: Cancer-Related</w:t>
            </w:r>
          </w:p>
        </w:tc>
      </w:tr>
      <w:tr w:rsidR="00317D19" w:rsidRPr="002F3FDF" w:rsidTr="00627D19">
        <w:tc>
          <w:tcPr>
            <w:tcW w:w="118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317D19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Procedure</w:t>
            </w: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2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317D19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Procedure</w:t>
            </w: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  <w:tc>
          <w:tcPr>
            <w:tcW w:w="122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317D19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CCS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Procedure</w:t>
            </w: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 xml:space="preserve"> </w:t>
            </w:r>
            <w:r>
              <w:rPr>
                <w:rFonts w:asciiTheme="majorHAnsi" w:hAnsiTheme="majorHAnsi" w:cs="Arial"/>
                <w:b/>
                <w:sz w:val="22"/>
                <w:szCs w:val="22"/>
              </w:rPr>
              <w:t>Group</w:t>
            </w:r>
          </w:p>
        </w:tc>
        <w:tc>
          <w:tcPr>
            <w:tcW w:w="3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317D19" w:rsidRPr="00830132" w:rsidRDefault="00317D19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b/>
                <w:sz w:val="22"/>
                <w:szCs w:val="22"/>
              </w:rPr>
              <w:t>Description</w:t>
            </w:r>
          </w:p>
        </w:tc>
      </w:tr>
      <w:tr w:rsidR="00830132" w:rsidRPr="002F3FDF" w:rsidTr="00627D19">
        <w:tc>
          <w:tcPr>
            <w:tcW w:w="118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</w:t>
            </w:r>
          </w:p>
        </w:tc>
        <w:tc>
          <w:tcPr>
            <w:tcW w:w="320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cision and Excision of CNS</w:t>
            </w:r>
          </w:p>
        </w:tc>
        <w:tc>
          <w:tcPr>
            <w:tcW w:w="12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5</w:t>
            </w:r>
          </w:p>
        </w:tc>
        <w:tc>
          <w:tcPr>
            <w:tcW w:w="318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Tracheoscop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and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laryngoscop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with biopsy</w:t>
            </w:r>
          </w:p>
        </w:tc>
        <w:tc>
          <w:tcPr>
            <w:tcW w:w="1224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9</w:t>
            </w:r>
          </w:p>
        </w:tc>
        <w:tc>
          <w:tcPr>
            <w:tcW w:w="3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GI Therapeutic procedure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sertion, replacement, or removal of extra-cranial ventricular shunt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6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Lobectom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or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pneumonectomy</w:t>
            </w:r>
            <w:proofErr w:type="spellEnd"/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ndoscopy and endoscopic biopsy of the urinary trac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aminectomy, excision intervertebral disc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bronchoscopy and biopsy of bronchu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Transuretheral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excision, drainage, or removal urinary obstruction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Spinal tap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agnostic procedures on lung and bronchu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3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Nephrotom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and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nephrostomy</w:t>
            </w:r>
            <w:proofErr w:type="spellEnd"/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Insertion of catheter or spinal stimulator and injection into spinal canal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9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Incision of pleura,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thoracentesis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>, chest drainage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Nephrectomy, partial or complet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agnostic nervous system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0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agnostic procedures of respiratory tract and mediastinu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9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rocedures on the urethra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nervous system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Rx procedures on respiratory system and mediastinu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agnostic procedures of urinary trac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0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Thyroidectomy, partial or complete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4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cardiac catheterization, coronary arteriograph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 of urinary trac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endocrine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54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vascular catheterization, not heart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pen prostatectomy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therapeutic endocrine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5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Bone marrow biops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6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procedures, male genital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ens and cataract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6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rocedures on splee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8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, male genital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Repair of retinal tear, detachment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6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therapeutic procedures, heme and lymphatic system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19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ophorectomy, unilateral and bilateral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7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estruction of lesion of retina and choroid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1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strostomy, temporary and permanent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perations on ovary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8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procedures on eye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olostomy, temporary and permanent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Hysterectomy, abdominal or vaginal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9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therapeutic procedures on eyelids, conjunctiva cornea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Ileostom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and other enterostom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25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excision of cervix and uteru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0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intraocular therapeutic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4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Gastrectom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0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diagnostic procedures, female orga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1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Other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extraocular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muscle and orbit therapeutic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5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Small bowel resec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3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, female organ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2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Tympanoplasty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78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406458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>
              <w:rPr>
                <w:rFonts w:asciiTheme="majorHAnsi" w:hAnsiTheme="majorHAnsi" w:cs="Arial"/>
                <w:sz w:val="22"/>
                <w:szCs w:val="22"/>
              </w:rPr>
              <w:t>Colorect</w:t>
            </w:r>
            <w:r w:rsidR="00830132" w:rsidRPr="00830132">
              <w:rPr>
                <w:rFonts w:asciiTheme="majorHAnsi" w:hAnsiTheme="majorHAnsi" w:cs="Arial"/>
                <w:sz w:val="22"/>
                <w:szCs w:val="22"/>
              </w:rPr>
              <w:t>al resect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4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artial excision of bon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4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Mastoidectomy</w:t>
            </w:r>
            <w:proofErr w:type="spellEnd"/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0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ocal excision of large intestine lesion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Amputation of lower extremity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5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procedures on ear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3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Biopsy of liver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59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procedures on musculoskeletal system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6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therapeutic ear procedure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Laparoscop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1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 on bone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7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Control of epistaxis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89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xploratory laparotomy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2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 on joints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28</w:t>
            </w:r>
          </w:p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Plastic procedures on nose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0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Excision, lysis peritoneal adhesion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 on musculoskeletal system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0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Tonsillectomy and/or adenoidectomy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2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bowel diagnostic procedure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5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Breast biopsy and other diagnostic procedures on breas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1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Diagnostic procedures on nose, mouth and pharynx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4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upper GI therapeutic procedure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6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Lupectom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, </w:t>
            </w:r>
            <w:proofErr w:type="spellStart"/>
            <w:r w:rsidRPr="00830132">
              <w:rPr>
                <w:rFonts w:asciiTheme="majorHAnsi" w:hAnsiTheme="majorHAnsi" w:cs="Arial"/>
                <w:sz w:val="22"/>
                <w:szCs w:val="22"/>
              </w:rPr>
              <w:t>quadrantectomy</w:t>
            </w:r>
            <w:proofErr w:type="spellEnd"/>
            <w:r w:rsidRPr="00830132">
              <w:rPr>
                <w:rFonts w:asciiTheme="majorHAnsi" w:hAnsiTheme="majorHAnsi" w:cs="Arial"/>
                <w:sz w:val="22"/>
                <w:szCs w:val="22"/>
              </w:rPr>
              <w:t xml:space="preserve"> of breast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3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therapeutic procedures on nose mouth and pharynx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6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OR lower GI therapeutic procedure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67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Mastectomy</w:t>
            </w:r>
          </w:p>
        </w:tc>
      </w:tr>
      <w:tr w:rsidR="00830132" w:rsidRPr="002F3FDF" w:rsidTr="00627D19">
        <w:tc>
          <w:tcPr>
            <w:tcW w:w="1188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34</w:t>
            </w:r>
          </w:p>
        </w:tc>
        <w:tc>
          <w:tcPr>
            <w:tcW w:w="3204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Tracheostomy, temporary or permanent</w:t>
            </w:r>
          </w:p>
        </w:tc>
        <w:tc>
          <w:tcPr>
            <w:tcW w:w="1206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97</w:t>
            </w:r>
          </w:p>
        </w:tc>
        <w:tc>
          <w:tcPr>
            <w:tcW w:w="3186" w:type="dxa"/>
            <w:shd w:val="clear" w:color="auto" w:fill="auto"/>
            <w:vAlign w:val="center"/>
          </w:tcPr>
          <w:p w:rsidR="00830132" w:rsidRPr="00830132" w:rsidRDefault="00830132" w:rsidP="00957392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GI diagnostic procedures</w:t>
            </w:r>
          </w:p>
        </w:tc>
        <w:tc>
          <w:tcPr>
            <w:tcW w:w="1224" w:type="dxa"/>
            <w:shd w:val="clear" w:color="auto" w:fill="auto"/>
            <w:vAlign w:val="center"/>
          </w:tcPr>
          <w:p w:rsidR="00830132" w:rsidRPr="00830132" w:rsidRDefault="00830132" w:rsidP="002F3FDF">
            <w:pPr>
              <w:jc w:val="center"/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174</w:t>
            </w:r>
          </w:p>
        </w:tc>
        <w:tc>
          <w:tcPr>
            <w:tcW w:w="3168" w:type="dxa"/>
            <w:shd w:val="clear" w:color="auto" w:fill="auto"/>
            <w:vAlign w:val="center"/>
          </w:tcPr>
          <w:p w:rsidR="00830132" w:rsidRPr="00830132" w:rsidRDefault="00830132" w:rsidP="00032543">
            <w:pPr>
              <w:rPr>
                <w:rFonts w:asciiTheme="majorHAnsi" w:hAnsiTheme="majorHAnsi" w:cs="Arial"/>
                <w:sz w:val="22"/>
                <w:szCs w:val="22"/>
              </w:rPr>
            </w:pPr>
            <w:r w:rsidRPr="00830132">
              <w:rPr>
                <w:rFonts w:asciiTheme="majorHAnsi" w:hAnsiTheme="majorHAnsi" w:cs="Arial"/>
                <w:sz w:val="22"/>
                <w:szCs w:val="22"/>
              </w:rPr>
              <w:t>Other non-OR therapeutic procedures on skin and breast</w:t>
            </w:r>
          </w:p>
        </w:tc>
      </w:tr>
    </w:tbl>
    <w:p w:rsidR="0027592F" w:rsidRDefault="0027592F"/>
    <w:p w:rsidR="00184C12" w:rsidRPr="00B1311E" w:rsidRDefault="00B1311E" w:rsidP="00184C12">
      <w:pPr>
        <w:rPr>
          <w:rFonts w:asciiTheme="majorHAnsi" w:hAnsiTheme="majorHAnsi"/>
        </w:rPr>
      </w:pPr>
      <w:r w:rsidRPr="00B1311E">
        <w:rPr>
          <w:rFonts w:asciiTheme="majorHAnsi" w:hAnsiTheme="majorHAnsi"/>
        </w:rPr>
        <w:t xml:space="preserve">^ CCS Groups included </w:t>
      </w:r>
      <w:proofErr w:type="spellStart"/>
      <w:r w:rsidRPr="00B1311E">
        <w:rPr>
          <w:rFonts w:asciiTheme="majorHAnsi" w:hAnsiTheme="majorHAnsi"/>
        </w:rPr>
        <w:t>cytopenia</w:t>
      </w:r>
      <w:proofErr w:type="spellEnd"/>
      <w:r w:rsidRPr="00B1311E">
        <w:rPr>
          <w:rFonts w:asciiTheme="majorHAnsi" w:hAnsiTheme="majorHAnsi"/>
        </w:rPr>
        <w:t xml:space="preserve"> diagnoses</w:t>
      </w:r>
    </w:p>
    <w:sectPr w:rsidR="00184C12" w:rsidRPr="00B1311E" w:rsidSect="0027592F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</w:compat>
  <w:rsids>
    <w:rsidRoot w:val="0027592F"/>
    <w:rsid w:val="0001024D"/>
    <w:rsid w:val="00032543"/>
    <w:rsid w:val="00184A32"/>
    <w:rsid w:val="00184C12"/>
    <w:rsid w:val="00190537"/>
    <w:rsid w:val="0027592F"/>
    <w:rsid w:val="002F3FDF"/>
    <w:rsid w:val="00317D19"/>
    <w:rsid w:val="00401085"/>
    <w:rsid w:val="00406458"/>
    <w:rsid w:val="004673E2"/>
    <w:rsid w:val="004C1903"/>
    <w:rsid w:val="00595275"/>
    <w:rsid w:val="00623474"/>
    <w:rsid w:val="00627D19"/>
    <w:rsid w:val="006A78BB"/>
    <w:rsid w:val="007C490E"/>
    <w:rsid w:val="00806678"/>
    <w:rsid w:val="00830132"/>
    <w:rsid w:val="00837DFB"/>
    <w:rsid w:val="00842AFA"/>
    <w:rsid w:val="009270B8"/>
    <w:rsid w:val="00957392"/>
    <w:rsid w:val="00A83044"/>
    <w:rsid w:val="00B1311E"/>
    <w:rsid w:val="00C36A80"/>
    <w:rsid w:val="00CB4305"/>
    <w:rsid w:val="00CE2A6C"/>
    <w:rsid w:val="00D80AFA"/>
    <w:rsid w:val="00D8712A"/>
    <w:rsid w:val="00DF5C28"/>
    <w:rsid w:val="00F52E95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12A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4C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D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D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592F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184C1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84C1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37D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DF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27592F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basedOn w:val="DefaultParagraphFont"/>
    <w:link w:val="Heading4"/>
    <w:uiPriority w:val="9"/>
    <w:rsid w:val="00184C12"/>
    <w:rPr>
      <w:rFonts w:asciiTheme="majorHAnsi" w:eastAsiaTheme="majorEastAsia" w:hAnsiTheme="majorHAnsi" w:cstheme="majorBidi"/>
      <w:b/>
      <w:bCs/>
      <w:i/>
      <w:iCs/>
      <w:color w:val="4F81BD" w:themeColor="accent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73</Words>
  <Characters>6689</Characters>
  <Application>Microsoft Office Word</Application>
  <DocSecurity>0</DocSecurity>
  <Lines>55</Lines>
  <Paragraphs>15</Paragraphs>
  <ScaleCrop>false</ScaleCrop>
  <Company>Baylor College of Medicine</Company>
  <LinksUpToDate>false</LinksUpToDate>
  <CharactersWithSpaces>7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Russell</dc:creator>
  <cp:keywords/>
  <dc:description/>
  <cp:lastModifiedBy>parbon</cp:lastModifiedBy>
  <cp:revision>4</cp:revision>
  <dcterms:created xsi:type="dcterms:W3CDTF">2014-09-22T08:01:00Z</dcterms:created>
  <dcterms:modified xsi:type="dcterms:W3CDTF">2014-09-30T22:02:00Z</dcterms:modified>
</cp:coreProperties>
</file>